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>S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>10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Table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>.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Size distribution of 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>adaptor-trimmed degradome sequencing raw reads.</w:t>
      </w:r>
    </w:p>
    <w:tbl>
      <w:tblPr>
        <w:tblW w:w="477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8"/>
        <w:gridCol w:w="2038"/>
        <w:gridCol w:w="1718"/>
      </w:tblGrid>
      <w:tr>
        <w:trPr>
          <w:trHeight w:val="33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ze (nt)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brary 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brary 2</w:t>
            </w:r>
          </w:p>
        </w:tc>
      </w:tr>
      <w:tr>
        <w:trPr>
          <w:trHeight w:val="330" w:hRule="atLeast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229,715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0,906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2,66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5,909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9,50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,678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8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084,89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038,479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55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,322,83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,098,799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55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,375,28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,280,267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88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,00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,984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,559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,720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,867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335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,61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,058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,31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827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,76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900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,81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,168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9,887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,226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,77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274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,267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557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472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045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,14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</w:tr>
      <w:tr>
        <w:trPr>
          <w:trHeight w:val="330" w:hRule="atLeast"/>
        </w:trPr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55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,346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440" w:hanging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23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2:30:00Z</dcterms:created>
  <dc:creator>son</dc:creator>
  <dc:description/>
  <cp:keywords/>
  <dc:language>en-US</dc:language>
  <cp:lastModifiedBy>son</cp:lastModifiedBy>
  <dcterms:modified xsi:type="dcterms:W3CDTF">2017-01-13T04:04:00Z</dcterms:modified>
  <cp:revision>6</cp:revision>
  <dc:subject/>
  <dc:title/>
</cp:coreProperties>
</file>